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F8D12" w14:textId="5707AE46" w:rsidR="004867D1" w:rsidRPr="008E2CA4" w:rsidRDefault="008E2CA4" w:rsidP="004867D1">
      <w:pPr>
        <w:spacing w:after="0" w:line="360" w:lineRule="auto"/>
        <w:jc w:val="center"/>
        <w:rPr>
          <w:b/>
        </w:rPr>
      </w:pPr>
      <w:r w:rsidRPr="008E2CA4">
        <w:rPr>
          <w:b/>
        </w:rPr>
        <w:t>Questionnaire</w:t>
      </w:r>
      <w:r w:rsidR="007A164A">
        <w:rPr>
          <w:b/>
        </w:rPr>
        <w:t xml:space="preserve">: </w:t>
      </w:r>
      <w:r w:rsidR="007A164A" w:rsidRPr="007A164A">
        <w:rPr>
          <w:b/>
        </w:rPr>
        <w:t>Data on restaurant tipping from a Norwegian survey experiment</w:t>
      </w:r>
    </w:p>
    <w:p w14:paraId="4CB3E3CC" w14:textId="77777777" w:rsidR="004867D1" w:rsidRPr="008E2CA4" w:rsidRDefault="004867D1" w:rsidP="004867D1">
      <w:pPr>
        <w:spacing w:after="0" w:line="360" w:lineRule="auto"/>
        <w:jc w:val="center"/>
        <w:rPr>
          <w:b/>
        </w:rPr>
      </w:pPr>
    </w:p>
    <w:p w14:paraId="5BAD9793" w14:textId="023F0115" w:rsidR="008E2CA4" w:rsidRPr="00E73BDF" w:rsidRDefault="004867D1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1. </w:t>
      </w:r>
      <w:r w:rsidR="008E2CA4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You are having dinner at a restaurant together with friends a Saturday evening, and you are about to pay the bill. You are </w:t>
      </w:r>
      <w:r w:rsidR="008E2CA4" w:rsidRPr="00E73BDF">
        <w:rPr>
          <w:rFonts w:asciiTheme="minorHAnsi" w:hAnsiTheme="minorHAnsi" w:cstheme="minorHAnsi"/>
          <w:i/>
          <w:iCs/>
          <w:color w:val="000000"/>
          <w:sz w:val="20"/>
          <w:szCs w:val="20"/>
          <w:lang w:val="en-US"/>
        </w:rPr>
        <w:t>only</w:t>
      </w:r>
      <w:r w:rsidR="008E2CA4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going to pay for </w:t>
      </w:r>
      <w:r w:rsidR="008E2CA4" w:rsidRPr="00E73BDF">
        <w:rPr>
          <w:rFonts w:asciiTheme="minorHAnsi" w:hAnsiTheme="minorHAnsi" w:cstheme="minorHAnsi"/>
          <w:i/>
          <w:iCs/>
          <w:color w:val="000000"/>
          <w:sz w:val="20"/>
          <w:szCs w:val="20"/>
          <w:lang w:val="en-US"/>
        </w:rPr>
        <w:t>your own</w:t>
      </w:r>
      <w:r w:rsidR="00901935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meal/drinks</w:t>
      </w:r>
      <w:r w:rsidR="008E2CA4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. Are you able to imagine </w:t>
      </w:r>
      <w:r w:rsidR="00E64439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this </w:t>
      </w:r>
      <w:r w:rsidR="008E2CA4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scenario?</w:t>
      </w:r>
    </w:p>
    <w:p w14:paraId="35577624" w14:textId="7D9F19CC" w:rsidR="008E2CA4" w:rsidRPr="00E73BDF" w:rsidRDefault="008E2CA4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</w:p>
    <w:p w14:paraId="0B3809B4" w14:textId="362FDFE5" w:rsidR="004867D1" w:rsidRPr="00E73BDF" w:rsidRDefault="008E2CA4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Yes, continue____________</w:t>
      </w:r>
      <w:r w:rsidR="004867D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N</w:t>
      </w: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o</w:t>
      </w:r>
      <w:r w:rsidR="004867D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, </w:t>
      </w: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can therefore not continue the survey</w:t>
      </w:r>
      <w:r w:rsidR="00901935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="004867D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____</w:t>
      </w:r>
      <w:r w:rsidR="004867D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_____</w:t>
      </w:r>
    </w:p>
    <w:p w14:paraId="7FD907D1" w14:textId="77777777" w:rsidR="004867D1" w:rsidRPr="00E73BDF" w:rsidRDefault="004867D1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6CA3B597" w14:textId="5940DB30" w:rsidR="00044600" w:rsidRPr="00E73BDF" w:rsidRDefault="004867D1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2. </w:t>
      </w:r>
      <w:r w:rsidR="00044600" w:rsidRPr="00E73BDF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Read carefully</w:t>
      </w:r>
      <w:r w:rsidRPr="00E73BDF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!</w:t>
      </w: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="00044600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The meal tasted good</w:t>
      </w:r>
      <w:r w:rsidR="00682EC6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and your personal bill amounts to 310</w:t>
      </w:r>
      <w:r w:rsidR="00155E4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NOK</w:t>
      </w:r>
      <w:r w:rsidR="00682EC6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. The service was OK</w:t>
      </w:r>
      <w:r w:rsidR="00155E4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, and the person </w:t>
      </w:r>
      <w:r w:rsidR="00E64439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sitting </w:t>
      </w:r>
      <w:r w:rsidR="00155E4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next to you, </w:t>
      </w:r>
      <w:r w:rsidR="00E64439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who</w:t>
      </w:r>
      <w:r w:rsidR="00155E4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had </w:t>
      </w:r>
      <w:r w:rsidR="00E64439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eaten</w:t>
      </w:r>
      <w:r w:rsidR="00044600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/dr</w:t>
      </w:r>
      <w:r w:rsidR="00E64439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unk approximately the same</w:t>
      </w:r>
      <w:r w:rsidR="00044600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as you, gives 0 NOK in tip. How much do you tip in this situation? _______________ (write a number, 0 NOK is a possible answer.)</w:t>
      </w:r>
    </w:p>
    <w:p w14:paraId="726A49B7" w14:textId="77777777" w:rsidR="00044600" w:rsidRPr="00E73BDF" w:rsidRDefault="00044600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2E0DCB52" w14:textId="73D94046" w:rsidR="004867D1" w:rsidRPr="00E73BDF" w:rsidRDefault="004867D1" w:rsidP="004867D1">
      <w:pPr>
        <w:pStyle w:val="PlainText"/>
        <w:rPr>
          <w:sz w:val="20"/>
          <w:szCs w:val="20"/>
          <w:lang w:val="en-US"/>
        </w:rPr>
      </w:pPr>
      <w:r w:rsidRPr="00E73BDF">
        <w:rPr>
          <w:sz w:val="20"/>
          <w:szCs w:val="20"/>
          <w:lang w:val="en-US"/>
        </w:rPr>
        <w:t>3.</w:t>
      </w:r>
      <w:r w:rsidR="000B15C7" w:rsidRPr="00E73BDF">
        <w:rPr>
          <w:sz w:val="20"/>
          <w:szCs w:val="20"/>
          <w:lang w:val="en-US"/>
        </w:rPr>
        <w:t xml:space="preserve"> </w:t>
      </w:r>
      <w:r w:rsidRPr="00E73BDF">
        <w:rPr>
          <w:sz w:val="20"/>
          <w:szCs w:val="20"/>
          <w:lang w:val="en-US"/>
        </w:rPr>
        <w:t>H</w:t>
      </w:r>
      <w:r w:rsidR="00044600" w:rsidRPr="00E73BDF">
        <w:rPr>
          <w:sz w:val="20"/>
          <w:szCs w:val="20"/>
          <w:lang w:val="en-US"/>
        </w:rPr>
        <w:t xml:space="preserve">ow many times have you dined at a restaurant the last year (do not count </w:t>
      </w:r>
      <w:r w:rsidRPr="00E73BDF">
        <w:rPr>
          <w:sz w:val="20"/>
          <w:szCs w:val="20"/>
          <w:lang w:val="en-US"/>
        </w:rPr>
        <w:t>fast-food restaurant</w:t>
      </w:r>
      <w:r w:rsidR="00044600" w:rsidRPr="00E73BDF">
        <w:rPr>
          <w:sz w:val="20"/>
          <w:szCs w:val="20"/>
          <w:lang w:val="en-US"/>
        </w:rPr>
        <w:t xml:space="preserve"> visits)</w:t>
      </w:r>
      <w:r w:rsidRPr="00E73BDF">
        <w:rPr>
          <w:sz w:val="20"/>
          <w:szCs w:val="20"/>
          <w:lang w:val="en-US"/>
        </w:rPr>
        <w:t xml:space="preserve">? </w:t>
      </w:r>
      <w:r w:rsidRPr="00E73BDF">
        <w:rPr>
          <w:sz w:val="20"/>
          <w:szCs w:val="20"/>
          <w:lang w:val="en-US"/>
        </w:rPr>
        <w:tab/>
      </w:r>
    </w:p>
    <w:p w14:paraId="623DCB8C" w14:textId="684139E4" w:rsidR="004867D1" w:rsidRPr="00E73BDF" w:rsidRDefault="004867D1" w:rsidP="004867D1">
      <w:pPr>
        <w:pStyle w:val="PlainText"/>
        <w:rPr>
          <w:sz w:val="20"/>
          <w:szCs w:val="20"/>
          <w:lang w:val="en-US"/>
        </w:rPr>
      </w:pPr>
      <w:r w:rsidRPr="00E73BDF">
        <w:rPr>
          <w:sz w:val="20"/>
          <w:szCs w:val="20"/>
          <w:lang w:val="en-US"/>
        </w:rPr>
        <w:t xml:space="preserve">______ </w:t>
      </w:r>
      <w:r w:rsidR="00044600" w:rsidRPr="00E73BDF">
        <w:rPr>
          <w:sz w:val="20"/>
          <w:szCs w:val="20"/>
          <w:lang w:val="en-US"/>
        </w:rPr>
        <w:t>times</w:t>
      </w:r>
      <w:r w:rsidRPr="00E73BDF">
        <w:rPr>
          <w:sz w:val="20"/>
          <w:szCs w:val="20"/>
          <w:lang w:val="en-US"/>
        </w:rPr>
        <w:t xml:space="preserve"> </w:t>
      </w: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(</w:t>
      </w:r>
      <w:r w:rsidR="00044600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Write a number, 0 is a possible answer.)</w:t>
      </w:r>
    </w:p>
    <w:p w14:paraId="77B6B3FD" w14:textId="77777777" w:rsidR="004867D1" w:rsidRPr="00E73BDF" w:rsidRDefault="004867D1" w:rsidP="004867D1">
      <w:pPr>
        <w:pStyle w:val="PlainText"/>
        <w:rPr>
          <w:sz w:val="20"/>
          <w:szCs w:val="20"/>
          <w:lang w:val="en-US"/>
        </w:rPr>
      </w:pPr>
    </w:p>
    <w:p w14:paraId="3F7B668D" w14:textId="5EC48535" w:rsidR="00DB0427" w:rsidRPr="00E73BDF" w:rsidRDefault="004867D1" w:rsidP="004867D1">
      <w:pPr>
        <w:pStyle w:val="PlainText"/>
        <w:rPr>
          <w:sz w:val="20"/>
          <w:szCs w:val="20"/>
          <w:lang w:val="en-US"/>
        </w:rPr>
      </w:pPr>
      <w:r w:rsidRPr="00E73BDF">
        <w:rPr>
          <w:sz w:val="20"/>
          <w:szCs w:val="20"/>
          <w:lang w:val="en-US"/>
        </w:rPr>
        <w:t>4.</w:t>
      </w:r>
      <w:r w:rsidR="000B15C7" w:rsidRPr="00E73BDF">
        <w:rPr>
          <w:sz w:val="20"/>
          <w:szCs w:val="20"/>
          <w:lang w:val="en-US"/>
        </w:rPr>
        <w:t xml:space="preserve"> </w:t>
      </w:r>
      <w:r w:rsidR="00DB0427" w:rsidRPr="00E73BDF">
        <w:rPr>
          <w:sz w:val="20"/>
          <w:szCs w:val="20"/>
          <w:lang w:val="en-US"/>
        </w:rPr>
        <w:t xml:space="preserve">Do you have </w:t>
      </w:r>
      <w:r w:rsidR="00E73BDF" w:rsidRPr="00E73BDF">
        <w:rPr>
          <w:sz w:val="20"/>
          <w:szCs w:val="20"/>
          <w:lang w:val="en-US"/>
        </w:rPr>
        <w:t xml:space="preserve">work </w:t>
      </w:r>
      <w:r w:rsidR="00DB0427" w:rsidRPr="00E73BDF">
        <w:rPr>
          <w:sz w:val="20"/>
          <w:szCs w:val="20"/>
          <w:lang w:val="en-US"/>
        </w:rPr>
        <w:t xml:space="preserve">experience from the service industry? </w:t>
      </w:r>
      <w:r w:rsidR="00DB0427" w:rsidRPr="00E73BDF">
        <w:rPr>
          <w:sz w:val="20"/>
          <w:szCs w:val="20"/>
          <w:lang w:val="en-US"/>
        </w:rPr>
        <w:t>No _____ Yes, some _____ Yes, much</w:t>
      </w:r>
      <w:r w:rsidR="00DB0427" w:rsidRPr="00E73BDF">
        <w:rPr>
          <w:sz w:val="20"/>
          <w:szCs w:val="20"/>
          <w:lang w:val="en-US"/>
        </w:rPr>
        <w:t>______</w:t>
      </w:r>
    </w:p>
    <w:p w14:paraId="0F7E409C" w14:textId="77777777" w:rsidR="00DB0427" w:rsidRPr="00E73BDF" w:rsidRDefault="00DB0427" w:rsidP="004867D1">
      <w:pPr>
        <w:pStyle w:val="PlainText"/>
        <w:rPr>
          <w:sz w:val="20"/>
          <w:szCs w:val="20"/>
          <w:lang w:val="en-US"/>
        </w:rPr>
      </w:pPr>
    </w:p>
    <w:p w14:paraId="7952F25D" w14:textId="45E58212" w:rsidR="004867D1" w:rsidRPr="00E73BDF" w:rsidRDefault="00DB0427" w:rsidP="004867D1">
      <w:pPr>
        <w:pStyle w:val="PlainText"/>
        <w:rPr>
          <w:sz w:val="20"/>
          <w:szCs w:val="20"/>
          <w:lang w:val="en-US"/>
        </w:rPr>
      </w:pPr>
      <w:r w:rsidRPr="00E73BDF">
        <w:rPr>
          <w:sz w:val="20"/>
          <w:szCs w:val="20"/>
          <w:lang w:val="en-US"/>
        </w:rPr>
        <w:t xml:space="preserve">5. </w:t>
      </w:r>
      <w:r w:rsidR="00044600" w:rsidRPr="00E73BDF">
        <w:rPr>
          <w:sz w:val="20"/>
          <w:szCs w:val="20"/>
          <w:lang w:val="en-US"/>
        </w:rPr>
        <w:t xml:space="preserve">Do you have </w:t>
      </w:r>
      <w:r w:rsidR="00E73BDF" w:rsidRPr="00E73BDF">
        <w:rPr>
          <w:sz w:val="20"/>
          <w:szCs w:val="20"/>
          <w:lang w:val="en-US"/>
        </w:rPr>
        <w:t xml:space="preserve">work </w:t>
      </w:r>
      <w:r w:rsidR="00044600" w:rsidRPr="00E73BDF">
        <w:rPr>
          <w:sz w:val="20"/>
          <w:szCs w:val="20"/>
          <w:lang w:val="en-US"/>
        </w:rPr>
        <w:t xml:space="preserve">experience from the restaurant business? </w:t>
      </w:r>
      <w:r w:rsidR="004867D1" w:rsidRPr="00E73BDF">
        <w:rPr>
          <w:sz w:val="20"/>
          <w:szCs w:val="20"/>
          <w:lang w:val="en-US"/>
        </w:rPr>
        <w:t>N</w:t>
      </w:r>
      <w:r w:rsidR="00044600" w:rsidRPr="00E73BDF">
        <w:rPr>
          <w:sz w:val="20"/>
          <w:szCs w:val="20"/>
          <w:lang w:val="en-US"/>
        </w:rPr>
        <w:t xml:space="preserve">o </w:t>
      </w:r>
      <w:r w:rsidR="004867D1" w:rsidRPr="00E73BDF">
        <w:rPr>
          <w:sz w:val="20"/>
          <w:szCs w:val="20"/>
          <w:lang w:val="en-US"/>
        </w:rPr>
        <w:t xml:space="preserve">_____ </w:t>
      </w:r>
      <w:r w:rsidR="00044600" w:rsidRPr="00E73BDF">
        <w:rPr>
          <w:sz w:val="20"/>
          <w:szCs w:val="20"/>
          <w:lang w:val="en-US"/>
        </w:rPr>
        <w:t>Yes</w:t>
      </w:r>
      <w:r w:rsidR="004867D1" w:rsidRPr="00E73BDF">
        <w:rPr>
          <w:sz w:val="20"/>
          <w:szCs w:val="20"/>
          <w:lang w:val="en-US"/>
        </w:rPr>
        <w:t xml:space="preserve">, </w:t>
      </w:r>
      <w:r w:rsidR="00044600" w:rsidRPr="00E73BDF">
        <w:rPr>
          <w:sz w:val="20"/>
          <w:szCs w:val="20"/>
          <w:lang w:val="en-US"/>
        </w:rPr>
        <w:t xml:space="preserve">some </w:t>
      </w:r>
      <w:r w:rsidR="004867D1" w:rsidRPr="00E73BDF">
        <w:rPr>
          <w:sz w:val="20"/>
          <w:szCs w:val="20"/>
          <w:lang w:val="en-US"/>
        </w:rPr>
        <w:t xml:space="preserve">_____ </w:t>
      </w:r>
      <w:r w:rsidR="00044600" w:rsidRPr="00E73BDF">
        <w:rPr>
          <w:sz w:val="20"/>
          <w:szCs w:val="20"/>
          <w:lang w:val="en-US"/>
        </w:rPr>
        <w:t>Yes, much</w:t>
      </w:r>
      <w:r w:rsidRPr="00E73BDF">
        <w:rPr>
          <w:sz w:val="20"/>
          <w:szCs w:val="20"/>
          <w:lang w:val="en-US"/>
        </w:rPr>
        <w:t xml:space="preserve"> ____</w:t>
      </w:r>
    </w:p>
    <w:p w14:paraId="7E28DD5B" w14:textId="77777777" w:rsidR="004867D1" w:rsidRPr="00E73BDF" w:rsidRDefault="004867D1" w:rsidP="004867D1">
      <w:pPr>
        <w:pStyle w:val="PlainText"/>
        <w:rPr>
          <w:sz w:val="20"/>
          <w:szCs w:val="20"/>
          <w:lang w:val="en-US"/>
        </w:rPr>
      </w:pPr>
    </w:p>
    <w:p w14:paraId="760EB8C1" w14:textId="489067E3" w:rsidR="00DB0427" w:rsidRPr="00E73BDF" w:rsidRDefault="00DB0427" w:rsidP="004867D1">
      <w:pPr>
        <w:spacing w:after="0" w:line="360" w:lineRule="auto"/>
        <w:rPr>
          <w:sz w:val="20"/>
          <w:szCs w:val="20"/>
        </w:rPr>
      </w:pPr>
      <w:r w:rsidRPr="00E73BDF">
        <w:rPr>
          <w:sz w:val="20"/>
          <w:szCs w:val="20"/>
        </w:rPr>
        <w:t>6. How is your financial situation compared to a typical student? Very bad___ Bad___ OK ___ Good ___ Very good ___</w:t>
      </w:r>
    </w:p>
    <w:p w14:paraId="66EE5823" w14:textId="77777777" w:rsidR="00790483" w:rsidRPr="00E73BDF" w:rsidRDefault="00790483" w:rsidP="004867D1">
      <w:pPr>
        <w:spacing w:after="0" w:line="360" w:lineRule="auto"/>
        <w:rPr>
          <w:sz w:val="20"/>
          <w:szCs w:val="20"/>
        </w:rPr>
      </w:pPr>
    </w:p>
    <w:p w14:paraId="2E54B284" w14:textId="3B9054E7" w:rsidR="00DB0427" w:rsidRPr="00E73BDF" w:rsidRDefault="00DB0427" w:rsidP="004867D1">
      <w:pPr>
        <w:spacing w:after="0" w:line="360" w:lineRule="auto"/>
        <w:rPr>
          <w:sz w:val="20"/>
          <w:szCs w:val="20"/>
        </w:rPr>
      </w:pPr>
      <w:r w:rsidRPr="00E73BDF">
        <w:rPr>
          <w:sz w:val="20"/>
          <w:szCs w:val="20"/>
        </w:rPr>
        <w:t xml:space="preserve">7. What </w:t>
      </w:r>
      <w:r w:rsidR="006D7B58" w:rsidRPr="00E73BDF">
        <w:rPr>
          <w:sz w:val="20"/>
          <w:szCs w:val="20"/>
        </w:rPr>
        <w:t>year of study are currently at? (write a number; 1 is first year of study, 2 is the second year of study, and so forth).</w:t>
      </w:r>
    </w:p>
    <w:p w14:paraId="2B160859" w14:textId="77777777" w:rsidR="00790483" w:rsidRPr="00E73BDF" w:rsidRDefault="00790483" w:rsidP="004867D1">
      <w:pPr>
        <w:spacing w:after="0" w:line="360" w:lineRule="auto"/>
        <w:rPr>
          <w:sz w:val="20"/>
          <w:szCs w:val="20"/>
        </w:rPr>
      </w:pPr>
    </w:p>
    <w:p w14:paraId="1CC9157E" w14:textId="074AFD6D" w:rsidR="006D7B58" w:rsidRPr="00E73BDF" w:rsidRDefault="006D7B58" w:rsidP="004867D1">
      <w:pPr>
        <w:spacing w:after="0" w:line="360" w:lineRule="auto"/>
        <w:rPr>
          <w:sz w:val="20"/>
          <w:szCs w:val="20"/>
        </w:rPr>
      </w:pPr>
      <w:r w:rsidRPr="00E73BDF">
        <w:rPr>
          <w:sz w:val="20"/>
          <w:szCs w:val="20"/>
        </w:rPr>
        <w:t>8. Are you studying full time or part time? Full time _____ Part time _____</w:t>
      </w:r>
    </w:p>
    <w:p w14:paraId="62E8EFD3" w14:textId="77777777" w:rsidR="00790483" w:rsidRPr="00E73BDF" w:rsidRDefault="00790483" w:rsidP="004867D1">
      <w:pPr>
        <w:spacing w:after="0" w:line="360" w:lineRule="auto"/>
        <w:rPr>
          <w:sz w:val="20"/>
          <w:szCs w:val="20"/>
        </w:rPr>
      </w:pPr>
    </w:p>
    <w:p w14:paraId="2C80A827" w14:textId="1D455875" w:rsidR="006D7B58" w:rsidRPr="00E73BDF" w:rsidRDefault="006D7B58" w:rsidP="004867D1">
      <w:pPr>
        <w:spacing w:after="0" w:line="360" w:lineRule="auto"/>
        <w:rPr>
          <w:sz w:val="20"/>
          <w:szCs w:val="20"/>
        </w:rPr>
      </w:pPr>
      <w:r w:rsidRPr="00E73BDF">
        <w:rPr>
          <w:sz w:val="20"/>
          <w:szCs w:val="20"/>
        </w:rPr>
        <w:t>9. Campus location? 8 alternatives</w:t>
      </w:r>
    </w:p>
    <w:p w14:paraId="085F3C13" w14:textId="77777777" w:rsidR="00790483" w:rsidRPr="00E73BDF" w:rsidRDefault="00790483" w:rsidP="004867D1">
      <w:pPr>
        <w:spacing w:after="0" w:line="360" w:lineRule="auto"/>
        <w:rPr>
          <w:sz w:val="20"/>
          <w:szCs w:val="20"/>
        </w:rPr>
      </w:pPr>
    </w:p>
    <w:p w14:paraId="4F38B166" w14:textId="0E6DFB57" w:rsidR="004867D1" w:rsidRPr="00E73BDF" w:rsidRDefault="006D7B58" w:rsidP="006D7B58">
      <w:pPr>
        <w:spacing w:after="0" w:line="360" w:lineRule="auto"/>
        <w:rPr>
          <w:sz w:val="20"/>
          <w:szCs w:val="20"/>
        </w:rPr>
      </w:pPr>
      <w:r w:rsidRPr="00E73BDF">
        <w:rPr>
          <w:sz w:val="20"/>
          <w:szCs w:val="20"/>
        </w:rPr>
        <w:t>10</w:t>
      </w:r>
      <w:r w:rsidR="004867D1" w:rsidRPr="00E73BDF">
        <w:rPr>
          <w:sz w:val="20"/>
          <w:szCs w:val="20"/>
        </w:rPr>
        <w:t xml:space="preserve"> </w:t>
      </w:r>
      <w:r w:rsidR="00044600" w:rsidRPr="00E73BDF">
        <w:rPr>
          <w:sz w:val="20"/>
          <w:szCs w:val="20"/>
        </w:rPr>
        <w:t>Gender</w:t>
      </w:r>
      <w:r w:rsidR="004867D1" w:rsidRPr="00E73BDF">
        <w:rPr>
          <w:sz w:val="20"/>
          <w:szCs w:val="20"/>
        </w:rPr>
        <w:t xml:space="preserve">?  </w:t>
      </w:r>
      <w:r w:rsidR="004867D1" w:rsidRPr="00E73BDF">
        <w:rPr>
          <w:sz w:val="20"/>
          <w:szCs w:val="20"/>
        </w:rPr>
        <w:tab/>
        <w:t xml:space="preserve">_____ </w:t>
      </w:r>
      <w:r w:rsidR="00044600" w:rsidRPr="00E73BDF">
        <w:rPr>
          <w:sz w:val="20"/>
          <w:szCs w:val="20"/>
        </w:rPr>
        <w:t>Female</w:t>
      </w:r>
      <w:r w:rsidR="004867D1" w:rsidRPr="00E73BDF">
        <w:rPr>
          <w:sz w:val="20"/>
          <w:szCs w:val="20"/>
        </w:rPr>
        <w:tab/>
      </w:r>
      <w:r w:rsidR="004867D1" w:rsidRPr="00E73BDF">
        <w:rPr>
          <w:sz w:val="20"/>
          <w:szCs w:val="20"/>
        </w:rPr>
        <w:tab/>
        <w:t xml:space="preserve">_____ </w:t>
      </w:r>
      <w:r w:rsidR="00044600" w:rsidRPr="00E73BDF">
        <w:rPr>
          <w:sz w:val="20"/>
          <w:szCs w:val="20"/>
        </w:rPr>
        <w:t>Male</w:t>
      </w:r>
      <w:r w:rsidR="004867D1" w:rsidRPr="00E73BDF">
        <w:rPr>
          <w:sz w:val="20"/>
          <w:szCs w:val="20"/>
        </w:rPr>
        <w:tab/>
      </w:r>
      <w:r w:rsidR="004867D1" w:rsidRPr="00E73BDF">
        <w:rPr>
          <w:sz w:val="20"/>
          <w:szCs w:val="20"/>
        </w:rPr>
        <w:tab/>
        <w:t xml:space="preserve">_____ </w:t>
      </w:r>
      <w:r w:rsidR="00044600" w:rsidRPr="00E73BDF">
        <w:rPr>
          <w:sz w:val="20"/>
          <w:szCs w:val="20"/>
        </w:rPr>
        <w:t>Other</w:t>
      </w:r>
    </w:p>
    <w:p w14:paraId="4CFA7DD4" w14:textId="77777777" w:rsidR="004867D1" w:rsidRPr="00E73BDF" w:rsidRDefault="004867D1" w:rsidP="004867D1">
      <w:pPr>
        <w:pStyle w:val="PlainText"/>
        <w:rPr>
          <w:sz w:val="20"/>
          <w:szCs w:val="20"/>
          <w:lang w:val="en-US"/>
        </w:rPr>
      </w:pPr>
    </w:p>
    <w:p w14:paraId="3F166857" w14:textId="5E28EFD2" w:rsidR="004867D1" w:rsidRDefault="006D7B58" w:rsidP="004867D1">
      <w:pPr>
        <w:pStyle w:val="PlainText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sz w:val="20"/>
          <w:szCs w:val="20"/>
          <w:lang w:val="en-US"/>
        </w:rPr>
        <w:t>11</w:t>
      </w:r>
      <w:r w:rsidR="004867D1" w:rsidRPr="00E73BDF">
        <w:rPr>
          <w:sz w:val="20"/>
          <w:szCs w:val="20"/>
          <w:lang w:val="en-US"/>
        </w:rPr>
        <w:t>.</w:t>
      </w:r>
      <w:r w:rsidR="000B15C7" w:rsidRPr="00E73BDF">
        <w:rPr>
          <w:sz w:val="20"/>
          <w:szCs w:val="20"/>
          <w:lang w:val="en-US"/>
        </w:rPr>
        <w:t xml:space="preserve"> </w:t>
      </w:r>
      <w:r w:rsidR="00044600" w:rsidRPr="00E73BDF">
        <w:rPr>
          <w:sz w:val="20"/>
          <w:szCs w:val="20"/>
          <w:lang w:val="en-US"/>
        </w:rPr>
        <w:t>Age</w:t>
      </w:r>
      <w:r w:rsidR="004867D1" w:rsidRPr="00E73BDF">
        <w:rPr>
          <w:sz w:val="20"/>
          <w:szCs w:val="20"/>
          <w:lang w:val="en-US"/>
        </w:rPr>
        <w:t xml:space="preserve">? </w:t>
      </w:r>
      <w:r w:rsidR="004867D1" w:rsidRPr="00E73BDF">
        <w:rPr>
          <w:sz w:val="20"/>
          <w:szCs w:val="20"/>
          <w:lang w:val="en-US"/>
        </w:rPr>
        <w:tab/>
        <w:t xml:space="preserve">_____ </w:t>
      </w:r>
      <w:r w:rsidR="00044600" w:rsidRPr="00E73BDF">
        <w:rPr>
          <w:sz w:val="20"/>
          <w:szCs w:val="20"/>
          <w:lang w:val="en-US"/>
        </w:rPr>
        <w:t>Years</w:t>
      </w:r>
      <w:r w:rsidR="004867D1" w:rsidRPr="00E73BDF">
        <w:rPr>
          <w:sz w:val="20"/>
          <w:szCs w:val="20"/>
          <w:lang w:val="en-US"/>
        </w:rPr>
        <w:t xml:space="preserve"> </w:t>
      </w:r>
      <w:r w:rsidR="004867D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(</w:t>
      </w:r>
      <w:r w:rsidR="00044600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Write a number</w:t>
      </w:r>
      <w:r w:rsidR="004867D1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.)</w:t>
      </w:r>
    </w:p>
    <w:p w14:paraId="6385468B" w14:textId="77777777" w:rsidR="007E2764" w:rsidRPr="00E73BDF" w:rsidRDefault="007E2764" w:rsidP="004867D1">
      <w:pPr>
        <w:pStyle w:val="PlainText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59AD98C9" w14:textId="77777777" w:rsidR="004867D1" w:rsidRPr="00E73BDF" w:rsidRDefault="004867D1" w:rsidP="004867D1">
      <w:pPr>
        <w:pStyle w:val="PlainText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73CB4649" w14:textId="6C635449" w:rsidR="004867D1" w:rsidRPr="00E73BDF" w:rsidRDefault="00044600" w:rsidP="004867D1">
      <w:pPr>
        <w:pStyle w:val="PlainText"/>
        <w:jc w:val="center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Thank you very much!</w:t>
      </w:r>
    </w:p>
    <w:p w14:paraId="5854549B" w14:textId="0AF03AFC" w:rsidR="004867D1" w:rsidRDefault="004867D1" w:rsidP="004867D1">
      <w:pPr>
        <w:pStyle w:val="PlainText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3D138C05" w14:textId="77777777" w:rsidR="007E2764" w:rsidRPr="00E73BDF" w:rsidRDefault="007E2764" w:rsidP="004867D1">
      <w:pPr>
        <w:pStyle w:val="PlainText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363EA257" w14:textId="77777777" w:rsidR="004867D1" w:rsidRPr="00E73BDF" w:rsidRDefault="004867D1" w:rsidP="004867D1">
      <w:pPr>
        <w:pStyle w:val="PlainText"/>
        <w:rPr>
          <w:sz w:val="20"/>
          <w:szCs w:val="20"/>
          <w:lang w:val="en-US"/>
        </w:rPr>
      </w:pPr>
    </w:p>
    <w:p w14:paraId="3C368BC8" w14:textId="577D451B" w:rsidR="007A17D3" w:rsidRPr="00E73BDF" w:rsidRDefault="00044600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Question 2 is randomized in </w:t>
      </w:r>
      <w:r w:rsidR="007A17D3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12</w:t>
      </w: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variants</w:t>
      </w:r>
      <w:r w:rsidR="007A17D3"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in the following way:</w:t>
      </w:r>
    </w:p>
    <w:p w14:paraId="7BD10255" w14:textId="1C537BCE" w:rsidR="007A17D3" w:rsidRPr="00E73BDF" w:rsidRDefault="007A17D3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49C14A4E" w14:textId="29A671D9" w:rsidR="007A17D3" w:rsidRPr="00E73BDF" w:rsidRDefault="007A17D3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Bill size: 310 NOK; 510 NOK (two levels)</w:t>
      </w:r>
    </w:p>
    <w:p w14:paraId="716A49BA" w14:textId="7618BC82" w:rsidR="007A17D3" w:rsidRPr="00E73BDF" w:rsidRDefault="007A17D3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Service level: OK; Very good (two levels)</w:t>
      </w:r>
    </w:p>
    <w:p w14:paraId="157A44BE" w14:textId="14B29778" w:rsidR="007A17D3" w:rsidRPr="00E73BDF" w:rsidRDefault="007A17D3" w:rsidP="004867D1">
      <w:pPr>
        <w:pStyle w:val="NormalWeb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E73BDF">
        <w:rPr>
          <w:rFonts w:asciiTheme="minorHAnsi" w:hAnsiTheme="minorHAnsi" w:cstheme="minorHAnsi"/>
          <w:color w:val="000000"/>
          <w:sz w:val="20"/>
          <w:szCs w:val="20"/>
          <w:lang w:val="en-US"/>
        </w:rPr>
        <w:t>Tip amount: 0 NOK; 30 NOK; 60 NOK (three levels)</w:t>
      </w:r>
    </w:p>
    <w:p w14:paraId="745D0E52" w14:textId="77777777" w:rsidR="007A17D3" w:rsidRDefault="007A17D3" w:rsidP="004867D1">
      <w:pPr>
        <w:pStyle w:val="NormalWeb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sectPr w:rsidR="007A17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D1"/>
    <w:rsid w:val="00044600"/>
    <w:rsid w:val="000B15C7"/>
    <w:rsid w:val="00155E41"/>
    <w:rsid w:val="004867D1"/>
    <w:rsid w:val="00502188"/>
    <w:rsid w:val="005D6EB6"/>
    <w:rsid w:val="00682EC6"/>
    <w:rsid w:val="006D7B58"/>
    <w:rsid w:val="00790483"/>
    <w:rsid w:val="007A164A"/>
    <w:rsid w:val="007A17D3"/>
    <w:rsid w:val="007E2764"/>
    <w:rsid w:val="008E2CA4"/>
    <w:rsid w:val="00901935"/>
    <w:rsid w:val="00DB0427"/>
    <w:rsid w:val="00E64439"/>
    <w:rsid w:val="00E7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AB6AF1"/>
  <w15:chartTrackingRefBased/>
  <w15:docId w15:val="{43A9C2A3-D4A5-43CD-985E-C89A61B6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867D1"/>
    <w:pPr>
      <w:spacing w:after="0" w:line="240" w:lineRule="auto"/>
    </w:pPr>
    <w:rPr>
      <w:rFonts w:ascii="Calibri" w:hAnsi="Calibri"/>
      <w:szCs w:val="21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rsid w:val="004867D1"/>
    <w:rPr>
      <w:rFonts w:ascii="Calibri" w:hAnsi="Calibri"/>
      <w:szCs w:val="21"/>
      <w:lang w:val="nb-NO"/>
    </w:rPr>
  </w:style>
  <w:style w:type="paragraph" w:styleId="NormalWeb">
    <w:name w:val="Normal (Web)"/>
    <w:basedOn w:val="Normal"/>
    <w:uiPriority w:val="99"/>
    <w:unhideWhenUsed/>
    <w:rsid w:val="004867D1"/>
    <w:pPr>
      <w:spacing w:after="0" w:line="240" w:lineRule="auto"/>
    </w:pPr>
    <w:rPr>
      <w:rFonts w:ascii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1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70791-A2FD-43F4-81EA-2AF0CEC68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ugom</dc:creator>
  <cp:keywords/>
  <dc:description/>
  <cp:lastModifiedBy>Erik Haugom</cp:lastModifiedBy>
  <cp:revision>17</cp:revision>
  <dcterms:created xsi:type="dcterms:W3CDTF">2020-08-18T12:02:00Z</dcterms:created>
  <dcterms:modified xsi:type="dcterms:W3CDTF">2020-08-18T13:35:00Z</dcterms:modified>
</cp:coreProperties>
</file>